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E91B1" w14:textId="10CD90BA" w:rsidR="004B1DA8" w:rsidRPr="007B5B52" w:rsidRDefault="007B1AE4" w:rsidP="007B5B5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7B1AE4">
        <w:rPr>
          <w:rFonts w:asciiTheme="majorBidi" w:hAnsiTheme="majorBidi" w:cstheme="majorBidi"/>
          <w:b/>
          <w:bCs/>
          <w:sz w:val="24"/>
          <w:szCs w:val="24"/>
          <w:lang w:val="en-US"/>
        </w:rPr>
        <w:t>S2 File. Search strategy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7B1AE4">
        <w:rPr>
          <w:rFonts w:asciiTheme="majorBidi" w:hAnsiTheme="majorBidi" w:cstheme="majorBidi"/>
          <w:sz w:val="24"/>
          <w:szCs w:val="24"/>
          <w:lang w:val="en-US"/>
        </w:rPr>
        <w:t>(</w:t>
      </w:r>
      <w:proofErr w:type="spellStart"/>
      <w:r w:rsidR="00A02250" w:rsidRPr="00A02250">
        <w:t>Terms</w:t>
      </w:r>
      <w:proofErr w:type="spellEnd"/>
      <w:r w:rsidR="00A02250" w:rsidRPr="00A02250">
        <w:t xml:space="preserve"> </w:t>
      </w:r>
      <w:proofErr w:type="spellStart"/>
      <w:r w:rsidR="00A02250" w:rsidRPr="00A02250">
        <w:t>used</w:t>
      </w:r>
      <w:proofErr w:type="spellEnd"/>
      <w:r w:rsidR="00A02250" w:rsidRPr="00A02250">
        <w:t xml:space="preserve"> in </w:t>
      </w:r>
      <w:proofErr w:type="spellStart"/>
      <w:r w:rsidR="00A02250" w:rsidRPr="00A02250">
        <w:t>the</w:t>
      </w:r>
      <w:proofErr w:type="spellEnd"/>
      <w:r w:rsidR="00A02250" w:rsidRPr="00A02250">
        <w:t xml:space="preserve"> </w:t>
      </w:r>
      <w:proofErr w:type="spellStart"/>
      <w:r w:rsidR="00A02250" w:rsidRPr="00A02250">
        <w:t>search</w:t>
      </w:r>
      <w:proofErr w:type="spellEnd"/>
      <w:r w:rsidR="00A02250" w:rsidRPr="00A02250">
        <w:t xml:space="preserve"> </w:t>
      </w:r>
      <w:proofErr w:type="spellStart"/>
      <w:r w:rsidR="00A02250" w:rsidRPr="00A02250">
        <w:t>strategy</w:t>
      </w:r>
      <w:proofErr w:type="spellEnd"/>
      <w:r w:rsidR="00A02250" w:rsidRPr="00A02250">
        <w:t xml:space="preserve"> in </w:t>
      </w:r>
      <w:proofErr w:type="spellStart"/>
      <w:r w:rsidR="00A02250" w:rsidRPr="00A02250">
        <w:rPr>
          <w:rFonts w:asciiTheme="majorBidi" w:hAnsiTheme="majorBidi" w:cstheme="majorBidi"/>
          <w:sz w:val="24"/>
          <w:szCs w:val="24"/>
        </w:rPr>
        <w:t>PubMed</w:t>
      </w:r>
      <w:proofErr w:type="spellEnd"/>
      <w:r w:rsidR="00A02250" w:rsidRPr="00A0225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A02250" w:rsidRPr="00A02250">
        <w:t>database</w:t>
      </w:r>
      <w:proofErr w:type="spellEnd"/>
      <w:r>
        <w:t>).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562"/>
        <w:gridCol w:w="426"/>
        <w:gridCol w:w="2067"/>
        <w:gridCol w:w="6660"/>
      </w:tblGrid>
      <w:tr w:rsidR="00BE05EF" w:rsidRPr="005D691E" w14:paraId="703C52BD" w14:textId="77777777" w:rsidTr="00BE05EF">
        <w:trPr>
          <w:trHeight w:val="588"/>
        </w:trPr>
        <w:tc>
          <w:tcPr>
            <w:tcW w:w="562" w:type="dxa"/>
            <w:vMerge w:val="restart"/>
            <w:textDirection w:val="tbRl"/>
            <w:vAlign w:val="center"/>
          </w:tcPr>
          <w:p w14:paraId="0E98AAF8" w14:textId="77777777" w:rsidR="00BE05EF" w:rsidRPr="005D691E" w:rsidRDefault="00BE05EF" w:rsidP="00BD402C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691E">
              <w:rPr>
                <w:rFonts w:ascii="Times New Roman" w:hAnsi="Times New Roman" w:cs="Times New Roman"/>
              </w:rPr>
              <w:t>Number</w:t>
            </w:r>
            <w:proofErr w:type="spellEnd"/>
          </w:p>
        </w:tc>
        <w:tc>
          <w:tcPr>
            <w:tcW w:w="9153" w:type="dxa"/>
            <w:gridSpan w:val="3"/>
            <w:tcBorders>
              <w:bottom w:val="nil"/>
            </w:tcBorders>
            <w:vAlign w:val="center"/>
          </w:tcPr>
          <w:p w14:paraId="11E3972E" w14:textId="77777777" w:rsidR="00BE05EF" w:rsidRPr="005D691E" w:rsidRDefault="00BE05EF" w:rsidP="00BD402C">
            <w:pPr>
              <w:jc w:val="center"/>
              <w:rPr>
                <w:rFonts w:ascii="Times New Roman" w:hAnsi="Times New Roman" w:cs="Times New Roman"/>
              </w:rPr>
            </w:pPr>
            <w:r w:rsidRPr="005D691E">
              <w:rPr>
                <w:rFonts w:ascii="Times New Roman" w:hAnsi="Times New Roman" w:cs="Times New Roman"/>
              </w:rPr>
              <w:t xml:space="preserve">Search </w:t>
            </w:r>
            <w:proofErr w:type="spellStart"/>
            <w:r w:rsidRPr="005D691E">
              <w:rPr>
                <w:rFonts w:ascii="Times New Roman" w:hAnsi="Times New Roman" w:cs="Times New Roman"/>
              </w:rPr>
              <w:t>terms</w:t>
            </w:r>
            <w:proofErr w:type="spellEnd"/>
          </w:p>
        </w:tc>
      </w:tr>
      <w:tr w:rsidR="00BE05EF" w:rsidRPr="005D691E" w14:paraId="3F44D5D5" w14:textId="77777777" w:rsidTr="00BE05EF">
        <w:trPr>
          <w:trHeight w:val="568"/>
        </w:trPr>
        <w:tc>
          <w:tcPr>
            <w:tcW w:w="562" w:type="dxa"/>
            <w:vMerge/>
          </w:tcPr>
          <w:p w14:paraId="553F1991" w14:textId="77777777" w:rsidR="00BE05EF" w:rsidRPr="005D691E" w:rsidRDefault="00BE05EF" w:rsidP="00BD40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  <w:gridSpan w:val="2"/>
            <w:vAlign w:val="center"/>
          </w:tcPr>
          <w:p w14:paraId="70C4A1B8" w14:textId="77777777" w:rsidR="00BE05EF" w:rsidRPr="005D691E" w:rsidRDefault="00BE05EF" w:rsidP="00BD402C">
            <w:pPr>
              <w:rPr>
                <w:rFonts w:ascii="Times New Roman" w:hAnsi="Times New Roman" w:cs="Times New Roman"/>
              </w:rPr>
            </w:pPr>
            <w:r w:rsidRPr="005D691E">
              <w:rPr>
                <w:rFonts w:ascii="Times New Roman" w:hAnsi="Times New Roman" w:cs="Times New Roman"/>
              </w:rPr>
              <w:t>Concept</w:t>
            </w:r>
          </w:p>
        </w:tc>
        <w:tc>
          <w:tcPr>
            <w:tcW w:w="6660" w:type="dxa"/>
            <w:vAlign w:val="center"/>
          </w:tcPr>
          <w:p w14:paraId="427D0C13" w14:textId="77777777" w:rsidR="00BE05EF" w:rsidRPr="005D691E" w:rsidRDefault="00BE05EF" w:rsidP="00BD402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D691E">
              <w:rPr>
                <w:rFonts w:ascii="Times New Roman" w:hAnsi="Times New Roman" w:cs="Times New Roman"/>
              </w:rPr>
              <w:t>Syntax</w:t>
            </w:r>
            <w:proofErr w:type="spellEnd"/>
          </w:p>
        </w:tc>
      </w:tr>
      <w:tr w:rsidR="00BE05EF" w:rsidRPr="005D691E" w14:paraId="58AA03A4" w14:textId="77777777" w:rsidTr="006A69F0">
        <w:trPr>
          <w:trHeight w:val="555"/>
        </w:trPr>
        <w:tc>
          <w:tcPr>
            <w:tcW w:w="562" w:type="dxa"/>
            <w:vAlign w:val="center"/>
          </w:tcPr>
          <w:p w14:paraId="1072C0F0" w14:textId="6D0A909E" w:rsidR="00BE05EF" w:rsidRPr="00706E15" w:rsidRDefault="00BE05EF" w:rsidP="00BE05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E1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26" w:type="dxa"/>
            <w:vAlign w:val="center"/>
          </w:tcPr>
          <w:p w14:paraId="1D606F63" w14:textId="2E60AB20" w:rsidR="00BE05EF" w:rsidRPr="00706E15" w:rsidRDefault="000C79BA" w:rsidP="00BE05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706E15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P</w:t>
            </w:r>
          </w:p>
        </w:tc>
        <w:tc>
          <w:tcPr>
            <w:tcW w:w="2067" w:type="dxa"/>
            <w:vAlign w:val="center"/>
          </w:tcPr>
          <w:p w14:paraId="179DE549" w14:textId="478F1131" w:rsidR="00BE05EF" w:rsidRPr="00706E15" w:rsidRDefault="000C79BA" w:rsidP="000C79BA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bidi="fa-IR"/>
              </w:rPr>
            </w:pPr>
            <w:proofErr w:type="spellStart"/>
            <w:r w:rsidRPr="00706E15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Unmarried</w:t>
            </w:r>
            <w:proofErr w:type="spellEnd"/>
            <w:r w:rsidRPr="00706E15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6E15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men</w:t>
            </w:r>
            <w:proofErr w:type="spellEnd"/>
          </w:p>
        </w:tc>
        <w:tc>
          <w:tcPr>
            <w:tcW w:w="6660" w:type="dxa"/>
            <w:vAlign w:val="center"/>
          </w:tcPr>
          <w:p w14:paraId="1F71DD77" w14:textId="214AAB2D" w:rsidR="00BE05EF" w:rsidRPr="00706E15" w:rsidRDefault="006A69F0" w:rsidP="00563C31">
            <w:pPr>
              <w:spacing w:after="160" w:line="259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06E15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proofErr w:type="spellStart"/>
            <w:r w:rsidRPr="00706E15">
              <w:rPr>
                <w:rFonts w:asciiTheme="majorBidi" w:hAnsiTheme="majorBidi" w:cstheme="majorBidi"/>
                <w:sz w:val="24"/>
                <w:szCs w:val="24"/>
              </w:rPr>
              <w:t>Unmarried</w:t>
            </w:r>
            <w:proofErr w:type="spellEnd"/>
            <w:r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06E15">
              <w:rPr>
                <w:rFonts w:asciiTheme="majorBidi" w:hAnsiTheme="majorBidi" w:cstheme="majorBidi"/>
                <w:sz w:val="24"/>
                <w:szCs w:val="24"/>
              </w:rPr>
              <w:t>Men</w:t>
            </w:r>
            <w:proofErr w:type="spellEnd"/>
            <w:r w:rsidRPr="00706E15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706E15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706E15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06E15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365C7" w:rsidRPr="00E365C7"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r w:rsidR="00E365C7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proofErr w:type="spellStart"/>
            <w:r w:rsidR="00E365C7" w:rsidRPr="00E365C7">
              <w:rPr>
                <w:rFonts w:asciiTheme="majorBidi" w:hAnsiTheme="majorBidi" w:cstheme="majorBidi"/>
                <w:sz w:val="24"/>
                <w:szCs w:val="24"/>
              </w:rPr>
              <w:t>unmarried</w:t>
            </w:r>
            <w:proofErr w:type="spellEnd"/>
            <w:r w:rsidR="00E365C7" w:rsidRPr="00E365C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="00E365C7" w:rsidRPr="00E365C7">
              <w:rPr>
                <w:rFonts w:asciiTheme="majorBidi" w:hAnsiTheme="majorBidi" w:cstheme="majorBidi"/>
                <w:sz w:val="24"/>
                <w:szCs w:val="24"/>
              </w:rPr>
              <w:t>man</w:t>
            </w:r>
            <w:proofErr w:type="spellEnd"/>
            <w:r w:rsidR="00E365C7">
              <w:rPr>
                <w:rFonts w:asciiTheme="majorBidi" w:hAnsiTheme="majorBidi" w:cstheme="majorBidi"/>
                <w:sz w:val="24"/>
                <w:szCs w:val="24"/>
              </w:rPr>
              <w:t>”[</w:t>
            </w:r>
            <w:proofErr w:type="spellStart"/>
            <w:proofErr w:type="gramEnd"/>
            <w:r w:rsidR="00E365C7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="00E365C7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 w:rsidR="00E365C7" w:rsidRPr="00E365C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"Unmarried Male*"[</w:t>
            </w:r>
            <w:proofErr w:type="spellStart"/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iab</w:t>
            </w:r>
            <w:proofErr w:type="spellEnd"/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OR "Single </w:t>
            </w:r>
            <w:proofErr w:type="spellStart"/>
            <w:r w:rsidRPr="00706E15">
              <w:rPr>
                <w:rFonts w:asciiTheme="majorBidi" w:hAnsiTheme="majorBidi" w:cstheme="majorBidi"/>
                <w:sz w:val="24"/>
                <w:szCs w:val="24"/>
              </w:rPr>
              <w:t>Men</w:t>
            </w:r>
            <w:proofErr w:type="spellEnd"/>
            <w:r w:rsidRPr="00706E15">
              <w:rPr>
                <w:rFonts w:asciiTheme="majorBidi" w:hAnsiTheme="majorBidi" w:cstheme="majorBidi"/>
                <w:sz w:val="24"/>
                <w:szCs w:val="24"/>
              </w:rPr>
              <w:t>"</w:t>
            </w:r>
            <w:r w:rsidRPr="00706E15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706E15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706E15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r w:rsidR="00E365C7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r w:rsidR="00E365C7" w:rsidRPr="00E365C7">
              <w:rPr>
                <w:rFonts w:asciiTheme="majorBidi" w:hAnsiTheme="majorBidi" w:cstheme="majorBidi"/>
                <w:sz w:val="24"/>
                <w:szCs w:val="24"/>
              </w:rPr>
              <w:t xml:space="preserve">single </w:t>
            </w:r>
            <w:proofErr w:type="spellStart"/>
            <w:r w:rsidR="00E365C7" w:rsidRPr="00E365C7">
              <w:rPr>
                <w:rFonts w:asciiTheme="majorBidi" w:hAnsiTheme="majorBidi" w:cstheme="majorBidi"/>
                <w:sz w:val="24"/>
                <w:szCs w:val="24"/>
              </w:rPr>
              <w:t>man</w:t>
            </w:r>
            <w:proofErr w:type="spellEnd"/>
            <w:r w:rsidR="00E365C7">
              <w:rPr>
                <w:rFonts w:asciiTheme="majorBidi" w:hAnsiTheme="majorBidi" w:cstheme="majorBidi"/>
                <w:sz w:val="24"/>
                <w:szCs w:val="24"/>
              </w:rPr>
              <w:t>”[</w:t>
            </w:r>
            <w:proofErr w:type="spellStart"/>
            <w:r w:rsidR="00E365C7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="00E365C7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</w:rPr>
              <w:t>"Single M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</w:rPr>
              <w:t>ale*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</w:rPr>
              <w:t>"[</w:t>
            </w:r>
            <w:proofErr w:type="spellStart"/>
            <w:r w:rsidR="00563C31" w:rsidRPr="00706E15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="00563C31" w:rsidRPr="00706E15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"Bachelor Men"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[</w:t>
            </w:r>
            <w:proofErr w:type="spellStart"/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iab</w:t>
            </w:r>
            <w:proofErr w:type="spellEnd"/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r w:rsidR="00E365C7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"Bachelor M</w:t>
            </w:r>
            <w:r w:rsidR="00E365C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</w:t>
            </w:r>
            <w:r w:rsidR="00E365C7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"[</w:t>
            </w:r>
            <w:proofErr w:type="spellStart"/>
            <w:r w:rsidR="00E365C7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iab</w:t>
            </w:r>
            <w:proofErr w:type="spellEnd"/>
            <w:r w:rsidR="00E365C7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  <w:r w:rsidR="00E365C7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"Bachelor M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e*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"[</w:t>
            </w:r>
            <w:proofErr w:type="spellStart"/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iab</w:t>
            </w:r>
            <w:proofErr w:type="spellEnd"/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"Never-married Men"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[</w:t>
            </w:r>
            <w:proofErr w:type="spellStart"/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iab</w:t>
            </w:r>
            <w:proofErr w:type="spellEnd"/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r w:rsidR="00E365C7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"Never-married M</w:t>
            </w:r>
            <w:r w:rsidR="00E365C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</w:t>
            </w:r>
            <w:r w:rsidR="00E365C7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"[</w:t>
            </w:r>
            <w:proofErr w:type="spellStart"/>
            <w:r w:rsidR="00E365C7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iab</w:t>
            </w:r>
            <w:proofErr w:type="spellEnd"/>
            <w:r w:rsidR="00E365C7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  <w:r w:rsidR="00E365C7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 OR</w:t>
            </w:r>
            <w:r w:rsidR="00E365C7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"Never-married M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e*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"[</w:t>
            </w:r>
            <w:proofErr w:type="spellStart"/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iab</w:t>
            </w:r>
            <w:proofErr w:type="spellEnd"/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"Non-married M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n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"[</w:t>
            </w:r>
            <w:proofErr w:type="spellStart"/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iab</w:t>
            </w:r>
            <w:proofErr w:type="spellEnd"/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E365C7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"Non-married M</w:t>
            </w:r>
            <w:r w:rsidR="00E365C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</w:t>
            </w:r>
            <w:r w:rsidR="00E365C7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"[</w:t>
            </w:r>
            <w:proofErr w:type="spellStart"/>
            <w:r w:rsidR="00E365C7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iab</w:t>
            </w:r>
            <w:proofErr w:type="spellEnd"/>
            <w:r w:rsidR="00E365C7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  <w:r w:rsidR="00E365C7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"Non-married Male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*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"</w:t>
            </w:r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[</w:t>
            </w:r>
            <w:proofErr w:type="spellStart"/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iab</w:t>
            </w:r>
            <w:proofErr w:type="spellEnd"/>
            <w:r w:rsidR="00563C31" w:rsidRPr="00706E1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</w:tc>
      </w:tr>
      <w:tr w:rsidR="00741D2D" w:rsidRPr="005D691E" w14:paraId="2B094891" w14:textId="77777777" w:rsidTr="00BE05EF">
        <w:trPr>
          <w:trHeight w:val="555"/>
        </w:trPr>
        <w:tc>
          <w:tcPr>
            <w:tcW w:w="562" w:type="dxa"/>
            <w:vAlign w:val="center"/>
          </w:tcPr>
          <w:p w14:paraId="4EEA8B76" w14:textId="3FA0B2A5" w:rsidR="00741D2D" w:rsidRPr="00706E15" w:rsidRDefault="00741D2D" w:rsidP="00741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E15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426" w:type="dxa"/>
            <w:vAlign w:val="center"/>
          </w:tcPr>
          <w:p w14:paraId="16F51486" w14:textId="6D3B3B6A" w:rsidR="00741D2D" w:rsidRPr="00706E15" w:rsidRDefault="00741D2D" w:rsidP="00741D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E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067" w:type="dxa"/>
            <w:vAlign w:val="center"/>
          </w:tcPr>
          <w:p w14:paraId="5321064F" w14:textId="10130B50" w:rsidR="00741D2D" w:rsidRPr="00706E15" w:rsidRDefault="00741D2D" w:rsidP="00741D2D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US" w:bidi="fa-IR"/>
              </w:rPr>
            </w:pPr>
            <w:proofErr w:type="spellStart"/>
            <w:r w:rsidRPr="00706E15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Infertility</w:t>
            </w:r>
            <w:proofErr w:type="spellEnd"/>
            <w:r w:rsidRPr="00706E15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6E15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Screening</w:t>
            </w:r>
            <w:proofErr w:type="spellEnd"/>
          </w:p>
        </w:tc>
        <w:tc>
          <w:tcPr>
            <w:tcW w:w="6660" w:type="dxa"/>
          </w:tcPr>
          <w:p w14:paraId="34FBF64B" w14:textId="098AECB9" w:rsidR="00741D2D" w:rsidRPr="00706E15" w:rsidRDefault="00E206B1" w:rsidP="00706E15">
            <w:pPr>
              <w:shd w:val="clear" w:color="auto" w:fill="FFFFFF"/>
              <w:spacing w:before="100" w:beforeAutospacing="1" w:after="100" w:afterAutospacing="1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706E15"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proofErr w:type="spellStart"/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>Fertility</w:t>
            </w:r>
            <w:proofErr w:type="spellEnd"/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Infertil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*"[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Sterility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Subfertil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*"[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Sub-fertil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*"[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 xml:space="preserve">] OR "Sub 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fertil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*"[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 xml:space="preserve">] OR "Male 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Infertility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 xml:space="preserve">] OR "Male 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sterility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 xml:space="preserve">] OR "Male 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Subfertility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 xml:space="preserve">] OR "Male 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Sub-Fertility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 xml:space="preserve">] OR "Male Sub 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Fertility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Infertile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 xml:space="preserve">] OR "Primary 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infertility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infertility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Fertility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disorder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Infecundity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741D2D" w:rsidRPr="00706E1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7E63B4" w:rsidRPr="00706E15"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  <w:t xml:space="preserve"> OR “</w:t>
            </w:r>
            <w:r w:rsidR="007E63B4" w:rsidRPr="007E63B4"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  <w:t>Reproductive Health</w:t>
            </w:r>
            <w:r w:rsidR="007E63B4" w:rsidRPr="00706E15"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  <w:t>”[</w:t>
            </w:r>
            <w:proofErr w:type="spellStart"/>
            <w:r w:rsidR="007E63B4" w:rsidRPr="00706E15"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  <w:t>tiab</w:t>
            </w:r>
            <w:proofErr w:type="spellEnd"/>
            <w:r w:rsidR="007E63B4" w:rsidRPr="00706E15"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  <w:t>] OR “</w:t>
            </w:r>
            <w:r w:rsidR="007E63B4" w:rsidRPr="007E63B4"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  <w:t>Reproductive Function</w:t>
            </w:r>
            <w:r w:rsidR="007E63B4" w:rsidRPr="00706E15"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  <w:t>*”[</w:t>
            </w:r>
            <w:proofErr w:type="spellStart"/>
            <w:r w:rsidR="007E63B4" w:rsidRPr="00706E15"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  <w:t>tiab</w:t>
            </w:r>
            <w:proofErr w:type="spellEnd"/>
            <w:r w:rsidR="007E63B4" w:rsidRPr="00706E15"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  <w:t>]</w:t>
            </w:r>
            <w:r w:rsidRPr="00706E15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proofErr w:type="spellStart"/>
            <w:r w:rsidR="00317F58" w:rsidRPr="00706E15"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  <w:proofErr w:type="spellEnd"/>
            <w:r w:rsidR="00317F58" w:rsidRPr="00706E1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317F58" w:rsidRPr="00706E1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317F58" w:rsidRPr="00706E15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317F58" w:rsidRPr="00706E15">
              <w:rPr>
                <w:rFonts w:ascii="Times New Roman" w:hAnsi="Times New Roman" w:cs="Times New Roman"/>
                <w:sz w:val="24"/>
                <w:szCs w:val="24"/>
              </w:rPr>
              <w:t>] OR “</w:t>
            </w:r>
            <w:r w:rsidR="00317F58" w:rsidRPr="00706E15">
              <w:rPr>
                <w:rFonts w:ascii="Times New Roman" w:hAnsi="Times New Roman" w:cs="Times New Roman"/>
                <w:sz w:val="24"/>
                <w:szCs w:val="24"/>
              </w:rPr>
              <w:t xml:space="preserve">Mass </w:t>
            </w:r>
            <w:proofErr w:type="spellStart"/>
            <w:r w:rsidR="00317F58" w:rsidRPr="00706E15"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  <w:proofErr w:type="spellEnd"/>
            <w:r w:rsidR="00317F58" w:rsidRPr="00706E1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317F58" w:rsidRPr="00706E15">
              <w:rPr>
                <w:rFonts w:ascii="Times New Roman" w:hAnsi="Times New Roman" w:cs="Times New Roman"/>
                <w:sz w:val="24"/>
                <w:szCs w:val="24"/>
              </w:rPr>
              <w:t>”[</w:t>
            </w:r>
            <w:proofErr w:type="spellStart"/>
            <w:r w:rsidR="00317F58" w:rsidRPr="00706E15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317F58" w:rsidRPr="00706E1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6A69F0" w:rsidRPr="00706E1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>Assessment</w:t>
            </w:r>
            <w:r w:rsidR="007E63B4" w:rsidRPr="00706E15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proofErr w:type="spellStart"/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>Diagnos</w:t>
            </w:r>
            <w:proofErr w:type="spellEnd"/>
            <w:r w:rsidR="007E63B4" w:rsidRPr="00706E15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] </w:t>
            </w:r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proofErr w:type="spellStart"/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>Evaluation</w:t>
            </w:r>
            <w:proofErr w:type="spellEnd"/>
            <w:r w:rsidR="007E63B4" w:rsidRPr="00706E15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] </w:t>
            </w:r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proofErr w:type="spellStart"/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>Testing</w:t>
            </w:r>
            <w:proofErr w:type="spellEnd"/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="006A69F0" w:rsidRPr="00706E15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 w:rsidR="00A57C25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="00A57C25" w:rsidRPr="00A57C25">
              <w:rPr>
                <w:rFonts w:asciiTheme="majorBidi" w:hAnsiTheme="majorBidi" w:cstheme="majorBidi"/>
                <w:sz w:val="24"/>
                <w:szCs w:val="24"/>
              </w:rPr>
              <w:t>prescreening</w:t>
            </w:r>
            <w:proofErr w:type="spellEnd"/>
            <w:r w:rsidR="00A57C25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="00A57C25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="00A57C25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 w:rsidRPr="00706E15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</w:tr>
      <w:tr w:rsidR="006A69F0" w:rsidRPr="005D691E" w14:paraId="14AE5A60" w14:textId="77777777" w:rsidTr="00BE05EF">
        <w:trPr>
          <w:trHeight w:val="362"/>
        </w:trPr>
        <w:tc>
          <w:tcPr>
            <w:tcW w:w="562" w:type="dxa"/>
            <w:vAlign w:val="center"/>
          </w:tcPr>
          <w:p w14:paraId="0D5A9C53" w14:textId="77777777" w:rsidR="006A69F0" w:rsidRPr="005D691E" w:rsidRDefault="006A69F0" w:rsidP="006A69F0">
            <w:pPr>
              <w:jc w:val="center"/>
              <w:rPr>
                <w:rFonts w:ascii="Times New Roman" w:hAnsi="Times New Roman" w:cs="Times New Roman"/>
              </w:rPr>
            </w:pPr>
            <w:r w:rsidRPr="005D691E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53" w:type="dxa"/>
            <w:gridSpan w:val="3"/>
            <w:vAlign w:val="center"/>
          </w:tcPr>
          <w:p w14:paraId="682BC549" w14:textId="7759602B" w:rsidR="006A69F0" w:rsidRPr="005D691E" w:rsidRDefault="006A69F0" w:rsidP="006A69F0">
            <w:pPr>
              <w:rPr>
                <w:rFonts w:ascii="Times New Roman" w:hAnsi="Times New Roman" w:cs="Times New Roman"/>
              </w:rPr>
            </w:pPr>
            <w:r w:rsidRPr="00FF737F">
              <w:rPr>
                <w:rFonts w:ascii="Times New Roman" w:hAnsi="Times New Roman" w:cs="Times New Roman"/>
              </w:rPr>
              <w:t>1990/01/01:2025/</w:t>
            </w:r>
            <w:r>
              <w:rPr>
                <w:rFonts w:ascii="Times New Roman" w:hAnsi="Times New Roman" w:cs="Times New Roman"/>
              </w:rPr>
              <w:t>03</w:t>
            </w:r>
            <w:r w:rsidRPr="00FF737F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Pr="00FF737F">
              <w:rPr>
                <w:rFonts w:ascii="Times New Roman" w:hAnsi="Times New Roman" w:cs="Times New Roman"/>
              </w:rPr>
              <w:t>[</w:t>
            </w:r>
            <w:proofErr w:type="spellStart"/>
            <w:r w:rsidRPr="00FF737F">
              <w:rPr>
                <w:rFonts w:ascii="Times New Roman" w:hAnsi="Times New Roman" w:cs="Times New Roman"/>
              </w:rPr>
              <w:t>dp</w:t>
            </w:r>
            <w:proofErr w:type="spellEnd"/>
            <w:r w:rsidRPr="00FF737F">
              <w:rPr>
                <w:rFonts w:ascii="Times New Roman" w:hAnsi="Times New Roman" w:cs="Times New Roman"/>
              </w:rPr>
              <w:t>] </w:t>
            </w:r>
          </w:p>
        </w:tc>
      </w:tr>
    </w:tbl>
    <w:p w14:paraId="13E1F4D7" w14:textId="79E638F1" w:rsidR="00BC4B3A" w:rsidRPr="00563C31" w:rsidRDefault="00FB23D6" w:rsidP="00A57C25">
      <w:pPr>
        <w:spacing w:after="160" w:line="259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proofErr w:type="gramStart"/>
      <w:r>
        <w:rPr>
          <w:rFonts w:asciiTheme="majorBidi" w:hAnsiTheme="majorBidi" w:cstheme="majorBidi"/>
          <w:sz w:val="24"/>
          <w:szCs w:val="24"/>
          <w:lang w:val="en-US"/>
        </w:rPr>
        <w:t>This is</w:t>
      </w:r>
      <w:proofErr w:type="gramEnd"/>
      <w:r>
        <w:rPr>
          <w:rFonts w:asciiTheme="majorBidi" w:hAnsiTheme="majorBidi" w:cstheme="majorBidi"/>
          <w:sz w:val="24"/>
          <w:szCs w:val="24"/>
          <w:lang w:val="en-US"/>
        </w:rPr>
        <w:t xml:space="preserve"> preliminary keywords </w:t>
      </w:r>
    </w:p>
    <w:sectPr w:rsidR="00BC4B3A" w:rsidRPr="00563C31" w:rsidSect="00C262E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8D4977"/>
    <w:multiLevelType w:val="multilevel"/>
    <w:tmpl w:val="6262C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A74BEB"/>
    <w:multiLevelType w:val="multilevel"/>
    <w:tmpl w:val="94A4E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BB6D40"/>
    <w:multiLevelType w:val="multilevel"/>
    <w:tmpl w:val="F84E5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6E1F06"/>
    <w:multiLevelType w:val="multilevel"/>
    <w:tmpl w:val="9B8CF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534076"/>
    <w:multiLevelType w:val="multilevel"/>
    <w:tmpl w:val="7C4A9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5A45F0"/>
    <w:multiLevelType w:val="multilevel"/>
    <w:tmpl w:val="78A03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068684D"/>
    <w:multiLevelType w:val="multilevel"/>
    <w:tmpl w:val="333CF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200568"/>
    <w:multiLevelType w:val="hybridMultilevel"/>
    <w:tmpl w:val="3DE60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C5520F"/>
    <w:multiLevelType w:val="multilevel"/>
    <w:tmpl w:val="C2EC7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CAB3C3D"/>
    <w:multiLevelType w:val="multilevel"/>
    <w:tmpl w:val="4F9CA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430115"/>
    <w:multiLevelType w:val="hybridMultilevel"/>
    <w:tmpl w:val="9DB0E0C0"/>
    <w:lvl w:ilvl="0" w:tplc="FFFFFFFF">
      <w:start w:val="1"/>
      <w:numFmt w:val="decimal"/>
      <w:lvlText w:val="Comment %1."/>
      <w:lvlJc w:val="left"/>
      <w:pPr>
        <w:ind w:left="720" w:hanging="360"/>
      </w:pPr>
      <w:rPr>
        <w:rFonts w:ascii="Times New Roman" w:hAnsi="Times New Roman" w:hint="default"/>
        <w:b/>
        <w:bCs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96267A"/>
    <w:multiLevelType w:val="multilevel"/>
    <w:tmpl w:val="A69EA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BB0138"/>
    <w:multiLevelType w:val="hybridMultilevel"/>
    <w:tmpl w:val="5BCE4D8A"/>
    <w:lvl w:ilvl="0" w:tplc="7F320DB0">
      <w:numFmt w:val="bullet"/>
      <w:lvlText w:val="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667331"/>
    <w:multiLevelType w:val="multilevel"/>
    <w:tmpl w:val="BCAE0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0987859">
    <w:abstractNumId w:val="9"/>
  </w:num>
  <w:num w:numId="2" w16cid:durableId="1626306960">
    <w:abstractNumId w:val="13"/>
  </w:num>
  <w:num w:numId="3" w16cid:durableId="618726357">
    <w:abstractNumId w:val="8"/>
  </w:num>
  <w:num w:numId="4" w16cid:durableId="2068137571">
    <w:abstractNumId w:val="1"/>
  </w:num>
  <w:num w:numId="5" w16cid:durableId="589510374">
    <w:abstractNumId w:val="6"/>
  </w:num>
  <w:num w:numId="6" w16cid:durableId="342829127">
    <w:abstractNumId w:val="0"/>
  </w:num>
  <w:num w:numId="7" w16cid:durableId="1325088648">
    <w:abstractNumId w:val="5"/>
  </w:num>
  <w:num w:numId="8" w16cid:durableId="142627014">
    <w:abstractNumId w:val="11"/>
  </w:num>
  <w:num w:numId="9" w16cid:durableId="1746679064">
    <w:abstractNumId w:val="3"/>
  </w:num>
  <w:num w:numId="10" w16cid:durableId="1735424311">
    <w:abstractNumId w:val="4"/>
  </w:num>
  <w:num w:numId="11" w16cid:durableId="526335454">
    <w:abstractNumId w:val="10"/>
  </w:num>
  <w:num w:numId="12" w16cid:durableId="1824010187">
    <w:abstractNumId w:val="2"/>
  </w:num>
  <w:num w:numId="13" w16cid:durableId="1562906355">
    <w:abstractNumId w:val="7"/>
  </w:num>
  <w:num w:numId="14" w16cid:durableId="37797800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250"/>
    <w:rsid w:val="000C79BA"/>
    <w:rsid w:val="000D7CD8"/>
    <w:rsid w:val="00155CA7"/>
    <w:rsid w:val="0018327E"/>
    <w:rsid w:val="00252DA6"/>
    <w:rsid w:val="00270919"/>
    <w:rsid w:val="00273CC9"/>
    <w:rsid w:val="00305D9F"/>
    <w:rsid w:val="00317F58"/>
    <w:rsid w:val="00363F21"/>
    <w:rsid w:val="00435521"/>
    <w:rsid w:val="00485CEE"/>
    <w:rsid w:val="00494EB3"/>
    <w:rsid w:val="004B1DA8"/>
    <w:rsid w:val="00521A5E"/>
    <w:rsid w:val="00563C31"/>
    <w:rsid w:val="00597FDA"/>
    <w:rsid w:val="005E22C2"/>
    <w:rsid w:val="006A69F0"/>
    <w:rsid w:val="00706E15"/>
    <w:rsid w:val="00714CD1"/>
    <w:rsid w:val="00741D2D"/>
    <w:rsid w:val="007625B2"/>
    <w:rsid w:val="007B1AE4"/>
    <w:rsid w:val="007B5B52"/>
    <w:rsid w:val="007E63B4"/>
    <w:rsid w:val="00825D74"/>
    <w:rsid w:val="008B4790"/>
    <w:rsid w:val="008F48BE"/>
    <w:rsid w:val="009213CB"/>
    <w:rsid w:val="00933967"/>
    <w:rsid w:val="009C5B1D"/>
    <w:rsid w:val="009D6E72"/>
    <w:rsid w:val="00A02250"/>
    <w:rsid w:val="00A479F1"/>
    <w:rsid w:val="00A57C25"/>
    <w:rsid w:val="00AB3CC9"/>
    <w:rsid w:val="00AB4138"/>
    <w:rsid w:val="00BC4B3A"/>
    <w:rsid w:val="00BE05EF"/>
    <w:rsid w:val="00C1724F"/>
    <w:rsid w:val="00C206BE"/>
    <w:rsid w:val="00C262E6"/>
    <w:rsid w:val="00C31F2B"/>
    <w:rsid w:val="00CB571B"/>
    <w:rsid w:val="00E206B1"/>
    <w:rsid w:val="00E365C7"/>
    <w:rsid w:val="00E84A4D"/>
    <w:rsid w:val="00EE7C93"/>
    <w:rsid w:val="00FB2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D388DC"/>
  <w15:chartTrackingRefBased/>
  <w15:docId w15:val="{49BC50F9-993C-401E-98F8-681A1DB8E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250"/>
    <w:pPr>
      <w:spacing w:after="0" w:line="276" w:lineRule="auto"/>
    </w:pPr>
    <w:rPr>
      <w:rFonts w:ascii="Arial" w:eastAsia="Arial" w:hAnsi="Arial" w:cs="Arial"/>
      <w:kern w:val="0"/>
      <w:lang w:val="pt-BR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494EB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84A4D"/>
    <w:pPr>
      <w:spacing w:after="0" w:line="240" w:lineRule="auto"/>
    </w:pPr>
    <w:rPr>
      <w:kern w:val="0"/>
      <w:lang w:bidi="ar-S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B1DA8"/>
    <w:pPr>
      <w:spacing w:after="0" w:line="240" w:lineRule="auto"/>
    </w:pPr>
    <w:rPr>
      <w:kern w:val="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1DA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5CA7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494EB3"/>
  </w:style>
  <w:style w:type="character" w:customStyle="1" w:styleId="Heading1Char">
    <w:name w:val="Heading 1 Char"/>
    <w:basedOn w:val="DefaultParagraphFont"/>
    <w:link w:val="Heading1"/>
    <w:uiPriority w:val="9"/>
    <w:rsid w:val="00494EB3"/>
    <w:rPr>
      <w:rFonts w:ascii="Times New Roman" w:eastAsia="Times New Roman" w:hAnsi="Times New Roman" w:cs="Times New Roman"/>
      <w:b/>
      <w:bCs/>
      <w:kern w:val="36"/>
      <w:sz w:val="48"/>
      <w:szCs w:val="48"/>
      <w:lang w:bidi="ar-SA"/>
      <w14:ligatures w14:val="none"/>
    </w:rPr>
  </w:style>
  <w:style w:type="paragraph" w:styleId="ListParagraph">
    <w:name w:val="List Paragraph"/>
    <w:basedOn w:val="Normal"/>
    <w:uiPriority w:val="34"/>
    <w:qFormat/>
    <w:rsid w:val="00494E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9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9</TotalTime>
  <Pages>1</Pages>
  <Words>139</Words>
  <Characters>1096</Characters>
  <Application>Microsoft Office Word</Application>
  <DocSecurity>0</DocSecurity>
  <Lines>3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i</dc:creator>
  <cp:keywords/>
  <dc:description/>
  <cp:lastModifiedBy>Sanam Borji</cp:lastModifiedBy>
  <cp:revision>30</cp:revision>
  <dcterms:created xsi:type="dcterms:W3CDTF">2024-09-24T12:15:00Z</dcterms:created>
  <dcterms:modified xsi:type="dcterms:W3CDTF">2025-03-25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befdc9aa04642ecb51ee3e4612ec38a8c7a519a1aaf196ca3a2ffccda1a6ca</vt:lpwstr>
  </property>
</Properties>
</file>